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515"/>
        <w:gridCol w:w="2526"/>
        <w:gridCol w:w="2725"/>
        <w:gridCol w:w="2010"/>
      </w:tblGrid>
      <w:tr w:rsidR="001B0670" w:rsidRPr="000B563B" w14:paraId="4D328B70" w14:textId="77777777" w:rsidTr="00841F9E">
        <w:tc>
          <w:tcPr>
            <w:tcW w:w="9776" w:type="dxa"/>
            <w:gridSpan w:val="4"/>
          </w:tcPr>
          <w:p w14:paraId="789A2962" w14:textId="77777777" w:rsidR="001B0670" w:rsidRPr="000B563B" w:rsidRDefault="001B0670" w:rsidP="00841F9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  <w:r w:rsidRPr="000B56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able. Average length (millimeters) of the left and right wings of individuals of the WT female, </w:t>
            </w:r>
            <w:r w:rsidRPr="000B563B">
              <w:rPr>
                <w:rFonts w:ascii="Times New Roman" w:eastAsia="宋体" w:hAnsi="Times New Roman" w:cs="Times New Roman"/>
                <w:b/>
                <w:bCs/>
                <w:i/>
                <w:sz w:val="20"/>
                <w:szCs w:val="20"/>
              </w:rPr>
              <w:t>AalNix</w:t>
            </w:r>
            <w:r>
              <w:rPr>
                <w:rFonts w:ascii="Times New Roman" w:eastAsia="宋体" w:hAnsi="Times New Roman" w:cs="Times New Roman"/>
                <w:b/>
                <w:bCs/>
                <w:i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cs="Times New Roman" w:hint="eastAsia"/>
                <w:b/>
                <w:bCs/>
                <w:i/>
                <w:sz w:val="20"/>
                <w:szCs w:val="20"/>
              </w:rPr>
              <w:t>&amp;</w:t>
            </w:r>
            <w:r w:rsidRPr="000B563B">
              <w:rPr>
                <w:rFonts w:ascii="Times New Roman" w:eastAsia="等线" w:hAnsi="Times New Roman" w:cs="Times New Roman"/>
                <w:b/>
                <w:bCs/>
                <w:i/>
                <w:sz w:val="20"/>
                <w:szCs w:val="20"/>
              </w:rPr>
              <w:t>4</w:t>
            </w:r>
            <w:r w:rsidRPr="000B563B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-</w:t>
            </w:r>
            <w:r w:rsidRPr="000B563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0B563B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♂4 pseudo-male and WT male.</w:t>
            </w:r>
          </w:p>
        </w:tc>
      </w:tr>
      <w:tr w:rsidR="001B0670" w:rsidRPr="000B563B" w14:paraId="1FD0E305" w14:textId="77777777" w:rsidTr="00841F9E">
        <w:tc>
          <w:tcPr>
            <w:tcW w:w="2515" w:type="dxa"/>
          </w:tcPr>
          <w:p w14:paraId="271C24D3" w14:textId="77777777" w:rsidR="001B0670" w:rsidRPr="007E33BB" w:rsidRDefault="001B0670" w:rsidP="00841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33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2526" w:type="dxa"/>
          </w:tcPr>
          <w:p w14:paraId="7DBD8405" w14:textId="77777777" w:rsidR="001B0670" w:rsidRPr="007E33BB" w:rsidRDefault="001B0670" w:rsidP="00841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33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T female</w:t>
            </w:r>
          </w:p>
        </w:tc>
        <w:tc>
          <w:tcPr>
            <w:tcW w:w="2725" w:type="dxa"/>
          </w:tcPr>
          <w:p w14:paraId="6A7EBE0F" w14:textId="77777777" w:rsidR="001B0670" w:rsidRPr="007E33BB" w:rsidRDefault="001B0670" w:rsidP="00841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33BB">
              <w:rPr>
                <w:rFonts w:ascii="Times New Roman" w:eastAsia="宋体" w:hAnsi="Times New Roman" w:cs="Times New Roman"/>
                <w:b/>
                <w:bCs/>
                <w:i/>
                <w:iCs/>
                <w:sz w:val="20"/>
                <w:szCs w:val="20"/>
              </w:rPr>
              <w:t>AalNix3&amp;</w:t>
            </w:r>
            <w:r w:rsidRPr="007E33BB">
              <w:rPr>
                <w:rFonts w:ascii="Times New Roman" w:eastAsia="等线" w:hAnsi="Times New Roman" w:cs="Times New Roman"/>
                <w:b/>
                <w:bCs/>
                <w:i/>
                <w:iCs/>
                <w:sz w:val="20"/>
                <w:szCs w:val="20"/>
              </w:rPr>
              <w:t>4</w:t>
            </w:r>
            <w:r w:rsidRPr="007E33BB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-</w:t>
            </w:r>
            <w:r w:rsidRPr="007E33BB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♂</w:t>
            </w:r>
            <w:r w:rsidRPr="007E33BB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4-pseudo-male</w:t>
            </w:r>
          </w:p>
        </w:tc>
        <w:tc>
          <w:tcPr>
            <w:tcW w:w="2010" w:type="dxa"/>
          </w:tcPr>
          <w:p w14:paraId="1B4E243C" w14:textId="77777777" w:rsidR="001B0670" w:rsidRPr="007E33BB" w:rsidRDefault="001B0670" w:rsidP="00841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33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T male</w:t>
            </w:r>
          </w:p>
        </w:tc>
      </w:tr>
      <w:tr w:rsidR="001B0670" w:rsidRPr="000B563B" w14:paraId="44ABD7AB" w14:textId="77777777" w:rsidTr="00841F9E">
        <w:tc>
          <w:tcPr>
            <w:tcW w:w="2515" w:type="dxa"/>
            <w:vAlign w:val="bottom"/>
          </w:tcPr>
          <w:p w14:paraId="2BA20CC3" w14:textId="77777777" w:rsidR="001B0670" w:rsidRPr="000B563B" w:rsidRDefault="001B0670" w:rsidP="00841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26" w:type="dxa"/>
          </w:tcPr>
          <w:p w14:paraId="02D0556F" w14:textId="77777777" w:rsidR="001B0670" w:rsidRPr="000B563B" w:rsidRDefault="001B0670" w:rsidP="00841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 xml:space="preserve">3.254 </w:t>
            </w:r>
          </w:p>
        </w:tc>
        <w:tc>
          <w:tcPr>
            <w:tcW w:w="2725" w:type="dxa"/>
          </w:tcPr>
          <w:p w14:paraId="0D6A2678" w14:textId="77777777" w:rsidR="001B0670" w:rsidRPr="000B563B" w:rsidRDefault="001B0670" w:rsidP="00841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 xml:space="preserve">2.797 </w:t>
            </w:r>
          </w:p>
        </w:tc>
        <w:tc>
          <w:tcPr>
            <w:tcW w:w="2010" w:type="dxa"/>
          </w:tcPr>
          <w:p w14:paraId="3C528457" w14:textId="77777777" w:rsidR="001B0670" w:rsidRPr="000B563B" w:rsidRDefault="001B0670" w:rsidP="00841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 xml:space="preserve">2.784 </w:t>
            </w:r>
          </w:p>
        </w:tc>
      </w:tr>
      <w:tr w:rsidR="001B0670" w:rsidRPr="000B563B" w14:paraId="5D58EA43" w14:textId="77777777" w:rsidTr="00841F9E">
        <w:tc>
          <w:tcPr>
            <w:tcW w:w="2515" w:type="dxa"/>
            <w:vAlign w:val="bottom"/>
          </w:tcPr>
          <w:p w14:paraId="0F7DA1B4" w14:textId="77777777" w:rsidR="001B0670" w:rsidRPr="000B563B" w:rsidRDefault="001B0670" w:rsidP="00841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526" w:type="dxa"/>
          </w:tcPr>
          <w:p w14:paraId="61B11D0D" w14:textId="77777777" w:rsidR="001B0670" w:rsidRPr="000B563B" w:rsidRDefault="001B0670" w:rsidP="00841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 xml:space="preserve">3.240 </w:t>
            </w:r>
          </w:p>
        </w:tc>
        <w:tc>
          <w:tcPr>
            <w:tcW w:w="2725" w:type="dxa"/>
          </w:tcPr>
          <w:p w14:paraId="62B4716F" w14:textId="77777777" w:rsidR="001B0670" w:rsidRPr="000B563B" w:rsidRDefault="001B0670" w:rsidP="00841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 xml:space="preserve">2.720 </w:t>
            </w:r>
          </w:p>
        </w:tc>
        <w:tc>
          <w:tcPr>
            <w:tcW w:w="2010" w:type="dxa"/>
          </w:tcPr>
          <w:p w14:paraId="3F7096E0" w14:textId="77777777" w:rsidR="001B0670" w:rsidRPr="000B563B" w:rsidRDefault="001B0670" w:rsidP="00841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 xml:space="preserve">2.744 </w:t>
            </w:r>
          </w:p>
        </w:tc>
      </w:tr>
      <w:tr w:rsidR="001B0670" w:rsidRPr="000B563B" w14:paraId="03E9E99E" w14:textId="77777777" w:rsidTr="00841F9E">
        <w:tc>
          <w:tcPr>
            <w:tcW w:w="2515" w:type="dxa"/>
            <w:vAlign w:val="bottom"/>
          </w:tcPr>
          <w:p w14:paraId="371FF2D8" w14:textId="77777777" w:rsidR="001B0670" w:rsidRPr="000B563B" w:rsidRDefault="001B0670" w:rsidP="00841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26" w:type="dxa"/>
          </w:tcPr>
          <w:p w14:paraId="5FB40E86" w14:textId="77777777" w:rsidR="001B0670" w:rsidRPr="000B563B" w:rsidRDefault="001B0670" w:rsidP="00841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 xml:space="preserve">3.231 </w:t>
            </w:r>
          </w:p>
        </w:tc>
        <w:tc>
          <w:tcPr>
            <w:tcW w:w="2725" w:type="dxa"/>
          </w:tcPr>
          <w:p w14:paraId="199E2484" w14:textId="77777777" w:rsidR="001B0670" w:rsidRPr="000B563B" w:rsidRDefault="001B0670" w:rsidP="00841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 xml:space="preserve">2.674 </w:t>
            </w:r>
          </w:p>
        </w:tc>
        <w:tc>
          <w:tcPr>
            <w:tcW w:w="2010" w:type="dxa"/>
          </w:tcPr>
          <w:p w14:paraId="62EB9CC4" w14:textId="77777777" w:rsidR="001B0670" w:rsidRPr="000B563B" w:rsidRDefault="001B0670" w:rsidP="00841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 xml:space="preserve">2.684 </w:t>
            </w:r>
          </w:p>
        </w:tc>
      </w:tr>
      <w:tr w:rsidR="001B0670" w:rsidRPr="000B563B" w14:paraId="79F3E559" w14:textId="77777777" w:rsidTr="00841F9E">
        <w:tc>
          <w:tcPr>
            <w:tcW w:w="2515" w:type="dxa"/>
            <w:vAlign w:val="bottom"/>
          </w:tcPr>
          <w:p w14:paraId="3FB400C8" w14:textId="77777777" w:rsidR="001B0670" w:rsidRPr="000B563B" w:rsidRDefault="001B0670" w:rsidP="00841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526" w:type="dxa"/>
          </w:tcPr>
          <w:p w14:paraId="778EBCD7" w14:textId="77777777" w:rsidR="001B0670" w:rsidRPr="000B563B" w:rsidRDefault="001B0670" w:rsidP="00841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 xml:space="preserve">3.224 </w:t>
            </w:r>
          </w:p>
        </w:tc>
        <w:tc>
          <w:tcPr>
            <w:tcW w:w="2725" w:type="dxa"/>
          </w:tcPr>
          <w:p w14:paraId="39EF692F" w14:textId="77777777" w:rsidR="001B0670" w:rsidRPr="000B563B" w:rsidRDefault="001B0670" w:rsidP="00841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 xml:space="preserve">2.659 </w:t>
            </w:r>
          </w:p>
        </w:tc>
        <w:tc>
          <w:tcPr>
            <w:tcW w:w="2010" w:type="dxa"/>
          </w:tcPr>
          <w:p w14:paraId="30A30B43" w14:textId="77777777" w:rsidR="001B0670" w:rsidRPr="000B563B" w:rsidRDefault="001B0670" w:rsidP="00841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 xml:space="preserve">2.621 </w:t>
            </w:r>
          </w:p>
        </w:tc>
      </w:tr>
      <w:tr w:rsidR="001B0670" w:rsidRPr="000B563B" w14:paraId="2D20F315" w14:textId="77777777" w:rsidTr="00841F9E">
        <w:tc>
          <w:tcPr>
            <w:tcW w:w="2515" w:type="dxa"/>
            <w:vAlign w:val="bottom"/>
          </w:tcPr>
          <w:p w14:paraId="1CB289A3" w14:textId="77777777" w:rsidR="001B0670" w:rsidRPr="000B563B" w:rsidRDefault="001B0670" w:rsidP="00841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526" w:type="dxa"/>
          </w:tcPr>
          <w:p w14:paraId="0856E0E6" w14:textId="77777777" w:rsidR="001B0670" w:rsidRPr="000B563B" w:rsidRDefault="001B0670" w:rsidP="00841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 xml:space="preserve">3.197 </w:t>
            </w:r>
          </w:p>
        </w:tc>
        <w:tc>
          <w:tcPr>
            <w:tcW w:w="2725" w:type="dxa"/>
          </w:tcPr>
          <w:p w14:paraId="07FE9141" w14:textId="77777777" w:rsidR="001B0670" w:rsidRPr="000B563B" w:rsidRDefault="001B0670" w:rsidP="00841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 xml:space="preserve">2.656 </w:t>
            </w:r>
          </w:p>
        </w:tc>
        <w:tc>
          <w:tcPr>
            <w:tcW w:w="2010" w:type="dxa"/>
          </w:tcPr>
          <w:p w14:paraId="4C1718D8" w14:textId="77777777" w:rsidR="001B0670" w:rsidRPr="000B563B" w:rsidRDefault="001B0670" w:rsidP="00841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 xml:space="preserve">2.612 </w:t>
            </w:r>
          </w:p>
        </w:tc>
      </w:tr>
      <w:tr w:rsidR="001B0670" w:rsidRPr="000B563B" w14:paraId="30CE1DAE" w14:textId="77777777" w:rsidTr="00841F9E">
        <w:tc>
          <w:tcPr>
            <w:tcW w:w="2515" w:type="dxa"/>
            <w:vAlign w:val="bottom"/>
          </w:tcPr>
          <w:p w14:paraId="641A3396" w14:textId="77777777" w:rsidR="001B0670" w:rsidRPr="000B563B" w:rsidRDefault="001B0670" w:rsidP="00841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526" w:type="dxa"/>
          </w:tcPr>
          <w:p w14:paraId="5C39DBDB" w14:textId="77777777" w:rsidR="001B0670" w:rsidRPr="000B563B" w:rsidRDefault="001B0670" w:rsidP="00841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 xml:space="preserve">3.195 </w:t>
            </w:r>
          </w:p>
        </w:tc>
        <w:tc>
          <w:tcPr>
            <w:tcW w:w="2725" w:type="dxa"/>
          </w:tcPr>
          <w:p w14:paraId="32B43CA6" w14:textId="77777777" w:rsidR="001B0670" w:rsidRPr="000B563B" w:rsidRDefault="001B0670" w:rsidP="00841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 xml:space="preserve">2.644 </w:t>
            </w:r>
          </w:p>
        </w:tc>
        <w:tc>
          <w:tcPr>
            <w:tcW w:w="2010" w:type="dxa"/>
          </w:tcPr>
          <w:p w14:paraId="478768D9" w14:textId="77777777" w:rsidR="001B0670" w:rsidRPr="000B563B" w:rsidRDefault="001B0670" w:rsidP="00841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 xml:space="preserve">2.601 </w:t>
            </w:r>
          </w:p>
        </w:tc>
      </w:tr>
      <w:tr w:rsidR="001B0670" w:rsidRPr="000B563B" w14:paraId="63DB1F5B" w14:textId="77777777" w:rsidTr="00841F9E">
        <w:tc>
          <w:tcPr>
            <w:tcW w:w="2515" w:type="dxa"/>
            <w:vAlign w:val="bottom"/>
          </w:tcPr>
          <w:p w14:paraId="6E5575AC" w14:textId="77777777" w:rsidR="001B0670" w:rsidRPr="000B563B" w:rsidRDefault="001B0670" w:rsidP="00841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526" w:type="dxa"/>
          </w:tcPr>
          <w:p w14:paraId="5F90430A" w14:textId="77777777" w:rsidR="001B0670" w:rsidRPr="000B563B" w:rsidRDefault="001B0670" w:rsidP="00841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 xml:space="preserve">3.181 </w:t>
            </w:r>
          </w:p>
        </w:tc>
        <w:tc>
          <w:tcPr>
            <w:tcW w:w="2725" w:type="dxa"/>
          </w:tcPr>
          <w:p w14:paraId="3C68C4B4" w14:textId="77777777" w:rsidR="001B0670" w:rsidRPr="000B563B" w:rsidRDefault="001B0670" w:rsidP="00841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 xml:space="preserve">2.637 </w:t>
            </w:r>
          </w:p>
        </w:tc>
        <w:tc>
          <w:tcPr>
            <w:tcW w:w="2010" w:type="dxa"/>
          </w:tcPr>
          <w:p w14:paraId="1A4F00B7" w14:textId="77777777" w:rsidR="001B0670" w:rsidRPr="000B563B" w:rsidRDefault="001B0670" w:rsidP="00841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 xml:space="preserve">2.591 </w:t>
            </w:r>
          </w:p>
        </w:tc>
      </w:tr>
      <w:tr w:rsidR="001B0670" w:rsidRPr="000B563B" w14:paraId="65045F91" w14:textId="77777777" w:rsidTr="00841F9E">
        <w:tc>
          <w:tcPr>
            <w:tcW w:w="2515" w:type="dxa"/>
            <w:vAlign w:val="bottom"/>
          </w:tcPr>
          <w:p w14:paraId="684ECCB5" w14:textId="77777777" w:rsidR="001B0670" w:rsidRPr="000B563B" w:rsidRDefault="001B0670" w:rsidP="00841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526" w:type="dxa"/>
          </w:tcPr>
          <w:p w14:paraId="3210361D" w14:textId="77777777" w:rsidR="001B0670" w:rsidRPr="000B563B" w:rsidRDefault="001B0670" w:rsidP="00841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 xml:space="preserve">3.170 </w:t>
            </w:r>
          </w:p>
        </w:tc>
        <w:tc>
          <w:tcPr>
            <w:tcW w:w="2725" w:type="dxa"/>
          </w:tcPr>
          <w:p w14:paraId="32F8C1C4" w14:textId="77777777" w:rsidR="001B0670" w:rsidRPr="000B563B" w:rsidRDefault="001B0670" w:rsidP="00841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 xml:space="preserve">2.623 </w:t>
            </w:r>
          </w:p>
        </w:tc>
        <w:tc>
          <w:tcPr>
            <w:tcW w:w="2010" w:type="dxa"/>
          </w:tcPr>
          <w:p w14:paraId="0C2E3DC5" w14:textId="77777777" w:rsidR="001B0670" w:rsidRPr="000B563B" w:rsidRDefault="001B0670" w:rsidP="00841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 xml:space="preserve">2.579 </w:t>
            </w:r>
          </w:p>
        </w:tc>
      </w:tr>
      <w:tr w:rsidR="001B0670" w:rsidRPr="000B563B" w14:paraId="33B62D47" w14:textId="77777777" w:rsidTr="00841F9E">
        <w:tc>
          <w:tcPr>
            <w:tcW w:w="2515" w:type="dxa"/>
            <w:vAlign w:val="bottom"/>
          </w:tcPr>
          <w:p w14:paraId="73D335EF" w14:textId="77777777" w:rsidR="001B0670" w:rsidRPr="000B563B" w:rsidRDefault="001B0670" w:rsidP="00841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526" w:type="dxa"/>
          </w:tcPr>
          <w:p w14:paraId="08C9001F" w14:textId="77777777" w:rsidR="001B0670" w:rsidRPr="000B563B" w:rsidRDefault="001B0670" w:rsidP="00841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 xml:space="preserve">3.159 </w:t>
            </w:r>
          </w:p>
        </w:tc>
        <w:tc>
          <w:tcPr>
            <w:tcW w:w="2725" w:type="dxa"/>
          </w:tcPr>
          <w:p w14:paraId="22166720" w14:textId="77777777" w:rsidR="001B0670" w:rsidRPr="000B563B" w:rsidRDefault="001B0670" w:rsidP="00841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 xml:space="preserve">2.619 </w:t>
            </w:r>
          </w:p>
        </w:tc>
        <w:tc>
          <w:tcPr>
            <w:tcW w:w="2010" w:type="dxa"/>
          </w:tcPr>
          <w:p w14:paraId="507F0380" w14:textId="77777777" w:rsidR="001B0670" w:rsidRPr="000B563B" w:rsidRDefault="001B0670" w:rsidP="00841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 xml:space="preserve">2.576 </w:t>
            </w:r>
          </w:p>
        </w:tc>
      </w:tr>
      <w:tr w:rsidR="001B0670" w:rsidRPr="000B563B" w14:paraId="68AFE32F" w14:textId="77777777" w:rsidTr="00841F9E">
        <w:tc>
          <w:tcPr>
            <w:tcW w:w="2515" w:type="dxa"/>
            <w:vAlign w:val="bottom"/>
          </w:tcPr>
          <w:p w14:paraId="6EF3C638" w14:textId="77777777" w:rsidR="001B0670" w:rsidRPr="000B563B" w:rsidRDefault="001B0670" w:rsidP="00841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526" w:type="dxa"/>
          </w:tcPr>
          <w:p w14:paraId="190852D9" w14:textId="77777777" w:rsidR="001B0670" w:rsidRPr="000B563B" w:rsidRDefault="001B0670" w:rsidP="00841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 xml:space="preserve">3.159 </w:t>
            </w:r>
          </w:p>
        </w:tc>
        <w:tc>
          <w:tcPr>
            <w:tcW w:w="2725" w:type="dxa"/>
          </w:tcPr>
          <w:p w14:paraId="6F5F1616" w14:textId="77777777" w:rsidR="001B0670" w:rsidRPr="000B563B" w:rsidRDefault="001B0670" w:rsidP="00841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 xml:space="preserve">2.616 </w:t>
            </w:r>
          </w:p>
        </w:tc>
        <w:tc>
          <w:tcPr>
            <w:tcW w:w="2010" w:type="dxa"/>
          </w:tcPr>
          <w:p w14:paraId="2DDF403B" w14:textId="77777777" w:rsidR="001B0670" w:rsidRPr="000B563B" w:rsidRDefault="001B0670" w:rsidP="00841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 xml:space="preserve">2.571 </w:t>
            </w:r>
          </w:p>
        </w:tc>
      </w:tr>
      <w:tr w:rsidR="001B0670" w:rsidRPr="000B563B" w14:paraId="15E89867" w14:textId="77777777" w:rsidTr="00841F9E">
        <w:tc>
          <w:tcPr>
            <w:tcW w:w="2515" w:type="dxa"/>
            <w:vAlign w:val="bottom"/>
          </w:tcPr>
          <w:p w14:paraId="3EAB746A" w14:textId="77777777" w:rsidR="001B0670" w:rsidRPr="000B563B" w:rsidRDefault="001B0670" w:rsidP="00841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526" w:type="dxa"/>
          </w:tcPr>
          <w:p w14:paraId="529DE764" w14:textId="77777777" w:rsidR="001B0670" w:rsidRPr="000B563B" w:rsidRDefault="001B0670" w:rsidP="00841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 xml:space="preserve">3.150 </w:t>
            </w:r>
          </w:p>
        </w:tc>
        <w:tc>
          <w:tcPr>
            <w:tcW w:w="2725" w:type="dxa"/>
          </w:tcPr>
          <w:p w14:paraId="0EC2BBDA" w14:textId="77777777" w:rsidR="001B0670" w:rsidRPr="000B563B" w:rsidRDefault="001B0670" w:rsidP="00841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 xml:space="preserve">2.615 </w:t>
            </w:r>
          </w:p>
        </w:tc>
        <w:tc>
          <w:tcPr>
            <w:tcW w:w="2010" w:type="dxa"/>
          </w:tcPr>
          <w:p w14:paraId="5FAD4979" w14:textId="77777777" w:rsidR="001B0670" w:rsidRPr="000B563B" w:rsidRDefault="001B0670" w:rsidP="00841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 xml:space="preserve">2.568 </w:t>
            </w:r>
          </w:p>
        </w:tc>
      </w:tr>
      <w:tr w:rsidR="001B0670" w:rsidRPr="000B563B" w14:paraId="50B03543" w14:textId="77777777" w:rsidTr="00841F9E">
        <w:tc>
          <w:tcPr>
            <w:tcW w:w="2515" w:type="dxa"/>
            <w:vAlign w:val="bottom"/>
          </w:tcPr>
          <w:p w14:paraId="172B5B0C" w14:textId="77777777" w:rsidR="001B0670" w:rsidRPr="000B563B" w:rsidRDefault="001B0670" w:rsidP="00841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526" w:type="dxa"/>
          </w:tcPr>
          <w:p w14:paraId="7550949A" w14:textId="77777777" w:rsidR="001B0670" w:rsidRPr="000B563B" w:rsidRDefault="001B0670" w:rsidP="00841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 xml:space="preserve">3.147 </w:t>
            </w:r>
          </w:p>
        </w:tc>
        <w:tc>
          <w:tcPr>
            <w:tcW w:w="2725" w:type="dxa"/>
          </w:tcPr>
          <w:p w14:paraId="2F61CF75" w14:textId="77777777" w:rsidR="001B0670" w:rsidRPr="000B563B" w:rsidRDefault="001B0670" w:rsidP="00841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 xml:space="preserve">2.615 </w:t>
            </w:r>
          </w:p>
        </w:tc>
        <w:tc>
          <w:tcPr>
            <w:tcW w:w="2010" w:type="dxa"/>
          </w:tcPr>
          <w:p w14:paraId="56608A8D" w14:textId="77777777" w:rsidR="001B0670" w:rsidRPr="000B563B" w:rsidRDefault="001B0670" w:rsidP="00841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 xml:space="preserve">2.565 </w:t>
            </w:r>
          </w:p>
        </w:tc>
      </w:tr>
      <w:tr w:rsidR="001B0670" w:rsidRPr="000B563B" w14:paraId="0FA5079A" w14:textId="77777777" w:rsidTr="00841F9E">
        <w:tc>
          <w:tcPr>
            <w:tcW w:w="2515" w:type="dxa"/>
            <w:vAlign w:val="bottom"/>
          </w:tcPr>
          <w:p w14:paraId="12F836B7" w14:textId="77777777" w:rsidR="001B0670" w:rsidRPr="000B563B" w:rsidRDefault="001B0670" w:rsidP="00841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526" w:type="dxa"/>
          </w:tcPr>
          <w:p w14:paraId="5757C91F" w14:textId="77777777" w:rsidR="001B0670" w:rsidRPr="000B563B" w:rsidRDefault="001B0670" w:rsidP="00841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 xml:space="preserve">3.141 </w:t>
            </w:r>
          </w:p>
        </w:tc>
        <w:tc>
          <w:tcPr>
            <w:tcW w:w="2725" w:type="dxa"/>
          </w:tcPr>
          <w:p w14:paraId="5DCB7E68" w14:textId="77777777" w:rsidR="001B0670" w:rsidRPr="000B563B" w:rsidRDefault="001B0670" w:rsidP="00841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 xml:space="preserve">2.612 </w:t>
            </w:r>
          </w:p>
        </w:tc>
        <w:tc>
          <w:tcPr>
            <w:tcW w:w="2010" w:type="dxa"/>
          </w:tcPr>
          <w:p w14:paraId="62BD34F2" w14:textId="77777777" w:rsidR="001B0670" w:rsidRPr="000B563B" w:rsidRDefault="001B0670" w:rsidP="00841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 xml:space="preserve">2.557 </w:t>
            </w:r>
          </w:p>
        </w:tc>
      </w:tr>
      <w:tr w:rsidR="001B0670" w:rsidRPr="000B563B" w14:paraId="47BEB362" w14:textId="77777777" w:rsidTr="00841F9E">
        <w:tc>
          <w:tcPr>
            <w:tcW w:w="2515" w:type="dxa"/>
            <w:vAlign w:val="bottom"/>
          </w:tcPr>
          <w:p w14:paraId="492150B3" w14:textId="77777777" w:rsidR="001B0670" w:rsidRPr="000B563B" w:rsidRDefault="001B0670" w:rsidP="00841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526" w:type="dxa"/>
          </w:tcPr>
          <w:p w14:paraId="1E21ADE2" w14:textId="77777777" w:rsidR="001B0670" w:rsidRPr="000B563B" w:rsidRDefault="001B0670" w:rsidP="00841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 xml:space="preserve">3.137 </w:t>
            </w:r>
          </w:p>
        </w:tc>
        <w:tc>
          <w:tcPr>
            <w:tcW w:w="2725" w:type="dxa"/>
          </w:tcPr>
          <w:p w14:paraId="0D187C30" w14:textId="77777777" w:rsidR="001B0670" w:rsidRPr="000B563B" w:rsidRDefault="001B0670" w:rsidP="00841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 xml:space="preserve">2.609 </w:t>
            </w:r>
          </w:p>
        </w:tc>
        <w:tc>
          <w:tcPr>
            <w:tcW w:w="2010" w:type="dxa"/>
          </w:tcPr>
          <w:p w14:paraId="7F61030B" w14:textId="77777777" w:rsidR="001B0670" w:rsidRPr="000B563B" w:rsidRDefault="001B0670" w:rsidP="00841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 xml:space="preserve">2.553 </w:t>
            </w:r>
          </w:p>
        </w:tc>
      </w:tr>
      <w:tr w:rsidR="001B0670" w:rsidRPr="000B563B" w14:paraId="37C52842" w14:textId="77777777" w:rsidTr="00841F9E">
        <w:tc>
          <w:tcPr>
            <w:tcW w:w="2515" w:type="dxa"/>
            <w:vAlign w:val="bottom"/>
          </w:tcPr>
          <w:p w14:paraId="79F49023" w14:textId="77777777" w:rsidR="001B0670" w:rsidRPr="000B563B" w:rsidRDefault="001B0670" w:rsidP="00841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526" w:type="dxa"/>
          </w:tcPr>
          <w:p w14:paraId="364A913E" w14:textId="77777777" w:rsidR="001B0670" w:rsidRPr="000B563B" w:rsidRDefault="001B0670" w:rsidP="00841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 xml:space="preserve">3.125 </w:t>
            </w:r>
          </w:p>
        </w:tc>
        <w:tc>
          <w:tcPr>
            <w:tcW w:w="2725" w:type="dxa"/>
          </w:tcPr>
          <w:p w14:paraId="65B2BB2F" w14:textId="77777777" w:rsidR="001B0670" w:rsidRPr="000B563B" w:rsidRDefault="001B0670" w:rsidP="00841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 xml:space="preserve">2.587 </w:t>
            </w:r>
          </w:p>
        </w:tc>
        <w:tc>
          <w:tcPr>
            <w:tcW w:w="2010" w:type="dxa"/>
          </w:tcPr>
          <w:p w14:paraId="14C3D4BE" w14:textId="77777777" w:rsidR="001B0670" w:rsidRPr="000B563B" w:rsidRDefault="001B0670" w:rsidP="00841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 xml:space="preserve">2.549 </w:t>
            </w:r>
          </w:p>
        </w:tc>
      </w:tr>
      <w:tr w:rsidR="001B0670" w:rsidRPr="000B563B" w14:paraId="299732CB" w14:textId="77777777" w:rsidTr="00841F9E">
        <w:tc>
          <w:tcPr>
            <w:tcW w:w="2515" w:type="dxa"/>
            <w:vAlign w:val="bottom"/>
          </w:tcPr>
          <w:p w14:paraId="21A63E66" w14:textId="77777777" w:rsidR="001B0670" w:rsidRPr="000B563B" w:rsidRDefault="001B0670" w:rsidP="00841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526" w:type="dxa"/>
          </w:tcPr>
          <w:p w14:paraId="01B4A168" w14:textId="77777777" w:rsidR="001B0670" w:rsidRPr="000B563B" w:rsidRDefault="001B0670" w:rsidP="00841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 xml:space="preserve">3.114 </w:t>
            </w:r>
          </w:p>
        </w:tc>
        <w:tc>
          <w:tcPr>
            <w:tcW w:w="2725" w:type="dxa"/>
          </w:tcPr>
          <w:p w14:paraId="09A0B7CD" w14:textId="77777777" w:rsidR="001B0670" w:rsidRPr="000B563B" w:rsidRDefault="001B0670" w:rsidP="00841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 xml:space="preserve">2.586 </w:t>
            </w:r>
          </w:p>
        </w:tc>
        <w:tc>
          <w:tcPr>
            <w:tcW w:w="2010" w:type="dxa"/>
          </w:tcPr>
          <w:p w14:paraId="75B7DC9C" w14:textId="77777777" w:rsidR="001B0670" w:rsidRPr="000B563B" w:rsidRDefault="001B0670" w:rsidP="00841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 xml:space="preserve">2.548 </w:t>
            </w:r>
          </w:p>
        </w:tc>
      </w:tr>
      <w:tr w:rsidR="001B0670" w:rsidRPr="000B563B" w14:paraId="6B3A4B0D" w14:textId="77777777" w:rsidTr="00841F9E">
        <w:tc>
          <w:tcPr>
            <w:tcW w:w="2515" w:type="dxa"/>
            <w:vAlign w:val="bottom"/>
          </w:tcPr>
          <w:p w14:paraId="2884501E" w14:textId="77777777" w:rsidR="001B0670" w:rsidRPr="000B563B" w:rsidRDefault="001B0670" w:rsidP="00841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526" w:type="dxa"/>
          </w:tcPr>
          <w:p w14:paraId="7702557A" w14:textId="77777777" w:rsidR="001B0670" w:rsidRPr="000B563B" w:rsidRDefault="001B0670" w:rsidP="00841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 xml:space="preserve">3.113 </w:t>
            </w:r>
          </w:p>
        </w:tc>
        <w:tc>
          <w:tcPr>
            <w:tcW w:w="2725" w:type="dxa"/>
          </w:tcPr>
          <w:p w14:paraId="2F962D92" w14:textId="77777777" w:rsidR="001B0670" w:rsidRPr="000B563B" w:rsidRDefault="001B0670" w:rsidP="00841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 xml:space="preserve">2.583 </w:t>
            </w:r>
          </w:p>
        </w:tc>
        <w:tc>
          <w:tcPr>
            <w:tcW w:w="2010" w:type="dxa"/>
          </w:tcPr>
          <w:p w14:paraId="2F5F0472" w14:textId="77777777" w:rsidR="001B0670" w:rsidRPr="000B563B" w:rsidRDefault="001B0670" w:rsidP="00841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 xml:space="preserve">2.546 </w:t>
            </w:r>
          </w:p>
        </w:tc>
      </w:tr>
      <w:tr w:rsidR="001B0670" w:rsidRPr="000B563B" w14:paraId="24C1799B" w14:textId="77777777" w:rsidTr="00841F9E">
        <w:tc>
          <w:tcPr>
            <w:tcW w:w="2515" w:type="dxa"/>
            <w:vAlign w:val="bottom"/>
          </w:tcPr>
          <w:p w14:paraId="365E100F" w14:textId="77777777" w:rsidR="001B0670" w:rsidRPr="000B563B" w:rsidRDefault="001B0670" w:rsidP="00841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526" w:type="dxa"/>
          </w:tcPr>
          <w:p w14:paraId="519ADD4D" w14:textId="77777777" w:rsidR="001B0670" w:rsidRPr="000B563B" w:rsidRDefault="001B0670" w:rsidP="00841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 xml:space="preserve">3.113 </w:t>
            </w:r>
          </w:p>
        </w:tc>
        <w:tc>
          <w:tcPr>
            <w:tcW w:w="2725" w:type="dxa"/>
          </w:tcPr>
          <w:p w14:paraId="3D28A23F" w14:textId="77777777" w:rsidR="001B0670" w:rsidRPr="000B563B" w:rsidRDefault="001B0670" w:rsidP="00841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 xml:space="preserve">2.576 </w:t>
            </w:r>
          </w:p>
        </w:tc>
        <w:tc>
          <w:tcPr>
            <w:tcW w:w="2010" w:type="dxa"/>
          </w:tcPr>
          <w:p w14:paraId="5AE52B78" w14:textId="77777777" w:rsidR="001B0670" w:rsidRPr="000B563B" w:rsidRDefault="001B0670" w:rsidP="00841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 xml:space="preserve">2.542 </w:t>
            </w:r>
          </w:p>
        </w:tc>
      </w:tr>
      <w:tr w:rsidR="001B0670" w:rsidRPr="000B563B" w14:paraId="4BF84C4F" w14:textId="77777777" w:rsidTr="00841F9E">
        <w:tc>
          <w:tcPr>
            <w:tcW w:w="2515" w:type="dxa"/>
            <w:vAlign w:val="bottom"/>
          </w:tcPr>
          <w:p w14:paraId="2D62EF13" w14:textId="77777777" w:rsidR="001B0670" w:rsidRPr="000B563B" w:rsidRDefault="001B0670" w:rsidP="00841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526" w:type="dxa"/>
          </w:tcPr>
          <w:p w14:paraId="477A757B" w14:textId="77777777" w:rsidR="001B0670" w:rsidRPr="000B563B" w:rsidRDefault="001B0670" w:rsidP="00841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 xml:space="preserve">3.109 </w:t>
            </w:r>
          </w:p>
        </w:tc>
        <w:tc>
          <w:tcPr>
            <w:tcW w:w="2725" w:type="dxa"/>
          </w:tcPr>
          <w:p w14:paraId="3FF9D7C2" w14:textId="77777777" w:rsidR="001B0670" w:rsidRPr="000B563B" w:rsidRDefault="001B0670" w:rsidP="00841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 xml:space="preserve">2.572 </w:t>
            </w:r>
          </w:p>
        </w:tc>
        <w:tc>
          <w:tcPr>
            <w:tcW w:w="2010" w:type="dxa"/>
          </w:tcPr>
          <w:p w14:paraId="6ED712C7" w14:textId="77777777" w:rsidR="001B0670" w:rsidRPr="000B563B" w:rsidRDefault="001B0670" w:rsidP="00841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 xml:space="preserve">2.519 </w:t>
            </w:r>
          </w:p>
        </w:tc>
      </w:tr>
      <w:tr w:rsidR="001B0670" w:rsidRPr="000B563B" w14:paraId="23E13E29" w14:textId="77777777" w:rsidTr="00841F9E">
        <w:tc>
          <w:tcPr>
            <w:tcW w:w="2515" w:type="dxa"/>
            <w:vAlign w:val="bottom"/>
          </w:tcPr>
          <w:p w14:paraId="0F9461D2" w14:textId="77777777" w:rsidR="001B0670" w:rsidRPr="000B563B" w:rsidRDefault="001B0670" w:rsidP="00841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526" w:type="dxa"/>
          </w:tcPr>
          <w:p w14:paraId="4A797713" w14:textId="77777777" w:rsidR="001B0670" w:rsidRPr="000B563B" w:rsidRDefault="001B0670" w:rsidP="00841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 xml:space="preserve">3.088 </w:t>
            </w:r>
          </w:p>
        </w:tc>
        <w:tc>
          <w:tcPr>
            <w:tcW w:w="2725" w:type="dxa"/>
          </w:tcPr>
          <w:p w14:paraId="30DA002D" w14:textId="77777777" w:rsidR="001B0670" w:rsidRPr="000B563B" w:rsidRDefault="001B0670" w:rsidP="00841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 xml:space="preserve">2.562 </w:t>
            </w:r>
          </w:p>
        </w:tc>
        <w:tc>
          <w:tcPr>
            <w:tcW w:w="2010" w:type="dxa"/>
          </w:tcPr>
          <w:p w14:paraId="364583E2" w14:textId="77777777" w:rsidR="001B0670" w:rsidRPr="000B563B" w:rsidRDefault="001B0670" w:rsidP="00841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 xml:space="preserve">2.519 </w:t>
            </w:r>
          </w:p>
        </w:tc>
      </w:tr>
      <w:tr w:rsidR="001B0670" w:rsidRPr="000B563B" w14:paraId="0A3E7B14" w14:textId="77777777" w:rsidTr="00841F9E">
        <w:tc>
          <w:tcPr>
            <w:tcW w:w="2515" w:type="dxa"/>
            <w:vAlign w:val="bottom"/>
          </w:tcPr>
          <w:p w14:paraId="131A6232" w14:textId="77777777" w:rsidR="001B0670" w:rsidRPr="000B563B" w:rsidRDefault="001B0670" w:rsidP="00841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526" w:type="dxa"/>
          </w:tcPr>
          <w:p w14:paraId="7635CD96" w14:textId="77777777" w:rsidR="001B0670" w:rsidRPr="000B563B" w:rsidRDefault="001B0670" w:rsidP="00841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 xml:space="preserve">3.070 </w:t>
            </w:r>
          </w:p>
        </w:tc>
        <w:tc>
          <w:tcPr>
            <w:tcW w:w="2725" w:type="dxa"/>
          </w:tcPr>
          <w:p w14:paraId="091CE0E4" w14:textId="77777777" w:rsidR="001B0670" w:rsidRPr="000B563B" w:rsidRDefault="001B0670" w:rsidP="00841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 xml:space="preserve">2.561 </w:t>
            </w:r>
          </w:p>
        </w:tc>
        <w:tc>
          <w:tcPr>
            <w:tcW w:w="2010" w:type="dxa"/>
          </w:tcPr>
          <w:p w14:paraId="33EC45CC" w14:textId="77777777" w:rsidR="001B0670" w:rsidRPr="000B563B" w:rsidRDefault="001B0670" w:rsidP="00841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 xml:space="preserve">2.511 </w:t>
            </w:r>
          </w:p>
        </w:tc>
      </w:tr>
      <w:tr w:rsidR="001B0670" w:rsidRPr="000B563B" w14:paraId="4B258D4F" w14:textId="77777777" w:rsidTr="00841F9E">
        <w:tc>
          <w:tcPr>
            <w:tcW w:w="2515" w:type="dxa"/>
            <w:vAlign w:val="bottom"/>
          </w:tcPr>
          <w:p w14:paraId="1A046B2F" w14:textId="77777777" w:rsidR="001B0670" w:rsidRPr="000B563B" w:rsidRDefault="001B0670" w:rsidP="00841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526" w:type="dxa"/>
          </w:tcPr>
          <w:p w14:paraId="3690B767" w14:textId="77777777" w:rsidR="001B0670" w:rsidRPr="000B563B" w:rsidRDefault="001B0670" w:rsidP="00841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 xml:space="preserve">3.069 </w:t>
            </w:r>
          </w:p>
        </w:tc>
        <w:tc>
          <w:tcPr>
            <w:tcW w:w="2725" w:type="dxa"/>
          </w:tcPr>
          <w:p w14:paraId="68D8AF46" w14:textId="77777777" w:rsidR="001B0670" w:rsidRPr="000B563B" w:rsidRDefault="001B0670" w:rsidP="00841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 xml:space="preserve">2.553 </w:t>
            </w:r>
          </w:p>
        </w:tc>
        <w:tc>
          <w:tcPr>
            <w:tcW w:w="2010" w:type="dxa"/>
          </w:tcPr>
          <w:p w14:paraId="5BC90DDC" w14:textId="77777777" w:rsidR="001B0670" w:rsidRPr="000B563B" w:rsidRDefault="001B0670" w:rsidP="00841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 xml:space="preserve">2.497 </w:t>
            </w:r>
          </w:p>
        </w:tc>
      </w:tr>
      <w:tr w:rsidR="001B0670" w:rsidRPr="000B563B" w14:paraId="6069EC3D" w14:textId="77777777" w:rsidTr="00841F9E">
        <w:tc>
          <w:tcPr>
            <w:tcW w:w="2515" w:type="dxa"/>
            <w:vAlign w:val="bottom"/>
          </w:tcPr>
          <w:p w14:paraId="7AAAE81D" w14:textId="77777777" w:rsidR="001B0670" w:rsidRPr="000B563B" w:rsidRDefault="001B0670" w:rsidP="00841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526" w:type="dxa"/>
          </w:tcPr>
          <w:p w14:paraId="09978744" w14:textId="77777777" w:rsidR="001B0670" w:rsidRPr="000B563B" w:rsidRDefault="001B0670" w:rsidP="00841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 xml:space="preserve">3.067 </w:t>
            </w:r>
          </w:p>
        </w:tc>
        <w:tc>
          <w:tcPr>
            <w:tcW w:w="2725" w:type="dxa"/>
          </w:tcPr>
          <w:p w14:paraId="152CF061" w14:textId="77777777" w:rsidR="001B0670" w:rsidRPr="000B563B" w:rsidRDefault="001B0670" w:rsidP="00841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 xml:space="preserve">2.550 </w:t>
            </w:r>
          </w:p>
        </w:tc>
        <w:tc>
          <w:tcPr>
            <w:tcW w:w="2010" w:type="dxa"/>
          </w:tcPr>
          <w:p w14:paraId="780E874F" w14:textId="77777777" w:rsidR="001B0670" w:rsidRPr="000B563B" w:rsidRDefault="001B0670" w:rsidP="00841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 xml:space="preserve">2.496 </w:t>
            </w:r>
          </w:p>
        </w:tc>
      </w:tr>
      <w:tr w:rsidR="001B0670" w:rsidRPr="000B563B" w14:paraId="210AA452" w14:textId="77777777" w:rsidTr="00841F9E">
        <w:tc>
          <w:tcPr>
            <w:tcW w:w="2515" w:type="dxa"/>
            <w:vAlign w:val="bottom"/>
          </w:tcPr>
          <w:p w14:paraId="5A98DAD1" w14:textId="77777777" w:rsidR="001B0670" w:rsidRPr="000B563B" w:rsidRDefault="001B0670" w:rsidP="00841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526" w:type="dxa"/>
          </w:tcPr>
          <w:p w14:paraId="350F6B07" w14:textId="77777777" w:rsidR="001B0670" w:rsidRPr="000B563B" w:rsidRDefault="001B0670" w:rsidP="00841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 xml:space="preserve">3.062 </w:t>
            </w:r>
          </w:p>
        </w:tc>
        <w:tc>
          <w:tcPr>
            <w:tcW w:w="2725" w:type="dxa"/>
          </w:tcPr>
          <w:p w14:paraId="2B89C2FC" w14:textId="77777777" w:rsidR="001B0670" w:rsidRPr="000B563B" w:rsidRDefault="001B0670" w:rsidP="00841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 xml:space="preserve">2.528 </w:t>
            </w:r>
          </w:p>
        </w:tc>
        <w:tc>
          <w:tcPr>
            <w:tcW w:w="2010" w:type="dxa"/>
          </w:tcPr>
          <w:p w14:paraId="5F0A1669" w14:textId="77777777" w:rsidR="001B0670" w:rsidRPr="000B563B" w:rsidRDefault="001B0670" w:rsidP="00841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 xml:space="preserve">2.486 </w:t>
            </w:r>
          </w:p>
        </w:tc>
      </w:tr>
      <w:tr w:rsidR="001B0670" w:rsidRPr="000B563B" w14:paraId="7130FEE7" w14:textId="77777777" w:rsidTr="00841F9E">
        <w:tc>
          <w:tcPr>
            <w:tcW w:w="2515" w:type="dxa"/>
            <w:vAlign w:val="bottom"/>
          </w:tcPr>
          <w:p w14:paraId="304EA007" w14:textId="77777777" w:rsidR="001B0670" w:rsidRPr="000B563B" w:rsidRDefault="001B0670" w:rsidP="00841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526" w:type="dxa"/>
          </w:tcPr>
          <w:p w14:paraId="535DF5E6" w14:textId="77777777" w:rsidR="001B0670" w:rsidRPr="000B563B" w:rsidRDefault="001B0670" w:rsidP="00841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 xml:space="preserve">3.042 </w:t>
            </w:r>
          </w:p>
        </w:tc>
        <w:tc>
          <w:tcPr>
            <w:tcW w:w="2725" w:type="dxa"/>
          </w:tcPr>
          <w:p w14:paraId="56AF4BB9" w14:textId="77777777" w:rsidR="001B0670" w:rsidRPr="000B563B" w:rsidRDefault="001B0670" w:rsidP="00841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 xml:space="preserve">2.526 </w:t>
            </w:r>
          </w:p>
        </w:tc>
        <w:tc>
          <w:tcPr>
            <w:tcW w:w="2010" w:type="dxa"/>
          </w:tcPr>
          <w:p w14:paraId="1DF8E9E0" w14:textId="77777777" w:rsidR="001B0670" w:rsidRPr="000B563B" w:rsidRDefault="001B0670" w:rsidP="00841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 xml:space="preserve">2.478 </w:t>
            </w:r>
          </w:p>
        </w:tc>
      </w:tr>
      <w:tr w:rsidR="001B0670" w:rsidRPr="000B563B" w14:paraId="495EB6A1" w14:textId="77777777" w:rsidTr="00841F9E">
        <w:tc>
          <w:tcPr>
            <w:tcW w:w="2515" w:type="dxa"/>
            <w:vAlign w:val="bottom"/>
          </w:tcPr>
          <w:p w14:paraId="7FAFDD86" w14:textId="77777777" w:rsidR="001B0670" w:rsidRPr="000B563B" w:rsidRDefault="001B0670" w:rsidP="00841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526" w:type="dxa"/>
          </w:tcPr>
          <w:p w14:paraId="18D25664" w14:textId="77777777" w:rsidR="001B0670" w:rsidRPr="000B563B" w:rsidRDefault="001B0670" w:rsidP="00841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 xml:space="preserve">3.039 </w:t>
            </w:r>
          </w:p>
        </w:tc>
        <w:tc>
          <w:tcPr>
            <w:tcW w:w="2725" w:type="dxa"/>
          </w:tcPr>
          <w:p w14:paraId="584905C8" w14:textId="77777777" w:rsidR="001B0670" w:rsidRPr="000B563B" w:rsidRDefault="001B0670" w:rsidP="00841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 xml:space="preserve">2.523 </w:t>
            </w:r>
          </w:p>
        </w:tc>
        <w:tc>
          <w:tcPr>
            <w:tcW w:w="2010" w:type="dxa"/>
          </w:tcPr>
          <w:p w14:paraId="046FA021" w14:textId="77777777" w:rsidR="001B0670" w:rsidRPr="000B563B" w:rsidRDefault="001B0670" w:rsidP="00841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 xml:space="preserve">2.476 </w:t>
            </w:r>
          </w:p>
        </w:tc>
      </w:tr>
      <w:tr w:rsidR="001B0670" w:rsidRPr="000B563B" w14:paraId="51E668B2" w14:textId="77777777" w:rsidTr="00841F9E">
        <w:tc>
          <w:tcPr>
            <w:tcW w:w="2515" w:type="dxa"/>
            <w:vAlign w:val="bottom"/>
          </w:tcPr>
          <w:p w14:paraId="51911182" w14:textId="77777777" w:rsidR="001B0670" w:rsidRPr="000B563B" w:rsidRDefault="001B0670" w:rsidP="00841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526" w:type="dxa"/>
          </w:tcPr>
          <w:p w14:paraId="45598BF5" w14:textId="77777777" w:rsidR="001B0670" w:rsidRPr="000B563B" w:rsidRDefault="001B0670" w:rsidP="00841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 xml:space="preserve">3.017 </w:t>
            </w:r>
          </w:p>
        </w:tc>
        <w:tc>
          <w:tcPr>
            <w:tcW w:w="2725" w:type="dxa"/>
          </w:tcPr>
          <w:p w14:paraId="175B06C8" w14:textId="77777777" w:rsidR="001B0670" w:rsidRPr="000B563B" w:rsidRDefault="001B0670" w:rsidP="00841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 xml:space="preserve">2.510 </w:t>
            </w:r>
          </w:p>
        </w:tc>
        <w:tc>
          <w:tcPr>
            <w:tcW w:w="2010" w:type="dxa"/>
          </w:tcPr>
          <w:p w14:paraId="1A1FD2CB" w14:textId="77777777" w:rsidR="001B0670" w:rsidRPr="000B563B" w:rsidRDefault="001B0670" w:rsidP="00841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 xml:space="preserve">2.456 </w:t>
            </w:r>
          </w:p>
        </w:tc>
      </w:tr>
      <w:tr w:rsidR="001B0670" w:rsidRPr="000B563B" w14:paraId="67E3666D" w14:textId="77777777" w:rsidTr="00841F9E">
        <w:tc>
          <w:tcPr>
            <w:tcW w:w="2515" w:type="dxa"/>
            <w:vAlign w:val="bottom"/>
          </w:tcPr>
          <w:p w14:paraId="0F4B624A" w14:textId="77777777" w:rsidR="001B0670" w:rsidRPr="000B563B" w:rsidRDefault="001B0670" w:rsidP="00841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526" w:type="dxa"/>
          </w:tcPr>
          <w:p w14:paraId="5A065A64" w14:textId="77777777" w:rsidR="001B0670" w:rsidRPr="000B563B" w:rsidRDefault="001B0670" w:rsidP="00841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 xml:space="preserve">3.003 </w:t>
            </w:r>
          </w:p>
        </w:tc>
        <w:tc>
          <w:tcPr>
            <w:tcW w:w="2725" w:type="dxa"/>
          </w:tcPr>
          <w:p w14:paraId="40C6A04B" w14:textId="77777777" w:rsidR="001B0670" w:rsidRPr="000B563B" w:rsidRDefault="001B0670" w:rsidP="00841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 xml:space="preserve">2.486 </w:t>
            </w:r>
          </w:p>
        </w:tc>
        <w:tc>
          <w:tcPr>
            <w:tcW w:w="2010" w:type="dxa"/>
          </w:tcPr>
          <w:p w14:paraId="1F0041A7" w14:textId="77777777" w:rsidR="001B0670" w:rsidRPr="000B563B" w:rsidRDefault="001B0670" w:rsidP="00841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 xml:space="preserve">2.441 </w:t>
            </w:r>
          </w:p>
        </w:tc>
      </w:tr>
      <w:tr w:rsidR="001B0670" w:rsidRPr="000B563B" w14:paraId="50761F2C" w14:textId="77777777" w:rsidTr="00841F9E">
        <w:tc>
          <w:tcPr>
            <w:tcW w:w="2515" w:type="dxa"/>
            <w:vAlign w:val="bottom"/>
          </w:tcPr>
          <w:p w14:paraId="19DD5DBC" w14:textId="77777777" w:rsidR="001B0670" w:rsidRPr="000B563B" w:rsidRDefault="001B0670" w:rsidP="00841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2526" w:type="dxa"/>
          </w:tcPr>
          <w:p w14:paraId="5C61AB9E" w14:textId="77777777" w:rsidR="001B0670" w:rsidRPr="000B563B" w:rsidRDefault="001B0670" w:rsidP="00841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 xml:space="preserve">2.952 </w:t>
            </w:r>
          </w:p>
        </w:tc>
        <w:tc>
          <w:tcPr>
            <w:tcW w:w="2725" w:type="dxa"/>
          </w:tcPr>
          <w:p w14:paraId="2A01C0B0" w14:textId="77777777" w:rsidR="001B0670" w:rsidRPr="000B563B" w:rsidRDefault="001B0670" w:rsidP="00841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 xml:space="preserve">2.482 </w:t>
            </w:r>
          </w:p>
        </w:tc>
        <w:tc>
          <w:tcPr>
            <w:tcW w:w="2010" w:type="dxa"/>
          </w:tcPr>
          <w:p w14:paraId="2049F62F" w14:textId="77777777" w:rsidR="001B0670" w:rsidRPr="000B563B" w:rsidRDefault="001B0670" w:rsidP="00841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 xml:space="preserve">2.411 </w:t>
            </w:r>
          </w:p>
        </w:tc>
      </w:tr>
      <w:tr w:rsidR="001B0670" w:rsidRPr="000B563B" w14:paraId="327D1544" w14:textId="77777777" w:rsidTr="00841F9E">
        <w:tc>
          <w:tcPr>
            <w:tcW w:w="2515" w:type="dxa"/>
            <w:vAlign w:val="bottom"/>
          </w:tcPr>
          <w:p w14:paraId="5E96BA5E" w14:textId="77777777" w:rsidR="001B0670" w:rsidRPr="000B563B" w:rsidRDefault="001B0670" w:rsidP="00841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526" w:type="dxa"/>
          </w:tcPr>
          <w:p w14:paraId="57788AC1" w14:textId="77777777" w:rsidR="001B0670" w:rsidRPr="000B563B" w:rsidRDefault="001B0670" w:rsidP="00841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 xml:space="preserve">2.949 </w:t>
            </w:r>
          </w:p>
        </w:tc>
        <w:tc>
          <w:tcPr>
            <w:tcW w:w="2725" w:type="dxa"/>
          </w:tcPr>
          <w:p w14:paraId="466FE973" w14:textId="77777777" w:rsidR="001B0670" w:rsidRPr="000B563B" w:rsidRDefault="001B0670" w:rsidP="00841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 xml:space="preserve">2.370 </w:t>
            </w:r>
          </w:p>
        </w:tc>
        <w:tc>
          <w:tcPr>
            <w:tcW w:w="2010" w:type="dxa"/>
          </w:tcPr>
          <w:p w14:paraId="4E5BCABA" w14:textId="77777777" w:rsidR="001B0670" w:rsidRPr="000B563B" w:rsidRDefault="001B0670" w:rsidP="00841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 xml:space="preserve">2.400 </w:t>
            </w:r>
          </w:p>
        </w:tc>
      </w:tr>
      <w:tr w:rsidR="001B0670" w:rsidRPr="000B563B" w14:paraId="14EC02E3" w14:textId="77777777" w:rsidTr="00841F9E">
        <w:tc>
          <w:tcPr>
            <w:tcW w:w="2515" w:type="dxa"/>
          </w:tcPr>
          <w:p w14:paraId="03A5A76D" w14:textId="77777777" w:rsidR="001B0670" w:rsidRPr="000B563B" w:rsidRDefault="001B0670" w:rsidP="00841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>Average length(mm)</w:t>
            </w:r>
          </w:p>
        </w:tc>
        <w:tc>
          <w:tcPr>
            <w:tcW w:w="2526" w:type="dxa"/>
          </w:tcPr>
          <w:p w14:paraId="0514AC49" w14:textId="77777777" w:rsidR="001B0670" w:rsidRPr="000B563B" w:rsidRDefault="001B0670" w:rsidP="00841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>3.117</w:t>
            </w:r>
          </w:p>
        </w:tc>
        <w:tc>
          <w:tcPr>
            <w:tcW w:w="2725" w:type="dxa"/>
          </w:tcPr>
          <w:p w14:paraId="05221C07" w14:textId="77777777" w:rsidR="001B0670" w:rsidRPr="000B563B" w:rsidRDefault="001B0670" w:rsidP="00841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>2.588</w:t>
            </w:r>
          </w:p>
        </w:tc>
        <w:tc>
          <w:tcPr>
            <w:tcW w:w="2010" w:type="dxa"/>
          </w:tcPr>
          <w:p w14:paraId="0899F22B" w14:textId="77777777" w:rsidR="001B0670" w:rsidRPr="000B563B" w:rsidRDefault="001B0670" w:rsidP="00841F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>2.549</w:t>
            </w:r>
          </w:p>
        </w:tc>
      </w:tr>
    </w:tbl>
    <w:p w14:paraId="13FB7C77" w14:textId="77777777" w:rsidR="001B0670" w:rsidRDefault="001B0670"/>
    <w:sectPr w:rsidR="001B0670" w:rsidSect="001B0670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670"/>
    <w:rsid w:val="001B0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244ABF"/>
  <w15:chartTrackingRefBased/>
  <w15:docId w15:val="{0B8A8831-47E9-4EFB-B61F-751F566D1F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067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B06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4</Characters>
  <Application>Microsoft Office Word</Application>
  <DocSecurity>0</DocSecurity>
  <Lines>6</Lines>
  <Paragraphs>1</Paragraphs>
  <ScaleCrop>false</ScaleCrop>
  <Company/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Yijie</dc:creator>
  <cp:keywords/>
  <dc:description/>
  <cp:lastModifiedBy>Zhao Yijie</cp:lastModifiedBy>
  <cp:revision>1</cp:revision>
  <dcterms:created xsi:type="dcterms:W3CDTF">2022-06-18T06:51:00Z</dcterms:created>
  <dcterms:modified xsi:type="dcterms:W3CDTF">2022-06-18T06:51:00Z</dcterms:modified>
</cp:coreProperties>
</file>